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AC2F3" w14:textId="77777777" w:rsidR="00503204" w:rsidRPr="00F82A68" w:rsidRDefault="00503204" w:rsidP="00503204">
      <w:r>
        <w:rPr>
          <w:b/>
        </w:rPr>
        <w:t xml:space="preserve">Supplemental Table 1.  Metabolomics results from MNV-1 infected RAW 264.7 cells. </w:t>
      </w:r>
      <w:r w:rsidRPr="00F82A68">
        <w:t xml:space="preserve">Quantitative Univariate Analysis from </w:t>
      </w:r>
      <w:proofErr w:type="spellStart"/>
      <w:r w:rsidRPr="00F82A68">
        <w:t>Metaboanalyst</w:t>
      </w:r>
      <w:proofErr w:type="spellEnd"/>
      <w:r w:rsidRPr="00F82A68">
        <w:t xml:space="preserve"> (data normalized to protein content)</w:t>
      </w:r>
    </w:p>
    <w:p w14:paraId="73C5B98B" w14:textId="77777777" w:rsidR="00503204" w:rsidRDefault="00503204" w:rsidP="00503204">
      <w:pPr>
        <w:rPr>
          <w:b/>
        </w:rPr>
      </w:pPr>
    </w:p>
    <w:p w14:paraId="036BFE77" w14:textId="77777777" w:rsidR="00503204" w:rsidRDefault="00503204" w:rsidP="00503204">
      <w:pPr>
        <w:rPr>
          <w:b/>
        </w:rPr>
      </w:pPr>
    </w:p>
    <w:tbl>
      <w:tblPr>
        <w:tblW w:w="48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1934"/>
        <w:gridCol w:w="1936"/>
        <w:gridCol w:w="967"/>
        <w:gridCol w:w="1146"/>
        <w:gridCol w:w="791"/>
        <w:gridCol w:w="1311"/>
      </w:tblGrid>
      <w:tr w:rsidR="00503204" w:rsidRPr="00675208" w14:paraId="4E07ED3F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10DBD2C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671F25B0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 of MNV infected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30F5AF93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 of mock lysate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C5D5DB0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E00720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-value (FDR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17E1677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D30A3C6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NV infected/mock lysate</w:t>
            </w:r>
          </w:p>
        </w:tc>
      </w:tr>
      <w:tr w:rsidR="00503204" w:rsidRPr="00675208" w14:paraId="2C93D55D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1256FB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343B938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63.340 (11.956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6C985A6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5.787 (29.029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BD19EAD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4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C12A97" w14:textId="77777777" w:rsidR="00503204" w:rsidRPr="00021174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21174">
              <w:rPr>
                <w:rFonts w:eastAsia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48BB13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E1AFE2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7EB14B6C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E6D0C0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T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7874428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220.538 (55.783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1F2A611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90.018 (160.112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7DC3E12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7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7461CA5" w14:textId="77777777" w:rsidR="00503204" w:rsidRPr="00021174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21174">
              <w:rPr>
                <w:rFonts w:eastAsia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7C5B33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678430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0E1BDE6B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2A7584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18F1B6B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27.984 (80.416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0BFB632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56.468 (84.888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6167188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7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60E3D01" w14:textId="77777777" w:rsidR="00503204" w:rsidRPr="00021174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21174">
              <w:rPr>
                <w:rFonts w:eastAsia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B473DF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720BDB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565EDBDD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E3071C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PG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0389E75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.951 (1.529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5C7DAF3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.329 (0.887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CB8391B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10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73B660" w14:textId="77777777" w:rsidR="00503204" w:rsidRPr="00021174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21174">
              <w:rPr>
                <w:rFonts w:eastAsia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C28342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D6492C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3F40C723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025A0C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CIT/ICIT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0E94BC1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92.318 (52.808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7AFFBB9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97.288 (73.279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FCD0492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11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35382C" w14:textId="77777777" w:rsidR="00503204" w:rsidRPr="00021174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21174">
              <w:rPr>
                <w:rFonts w:eastAsia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FB8AF6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B2CC2F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537BA036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3246D2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PG/</w:t>
            </w:r>
            <w:r w:rsidRPr="00675208">
              <w:rPr>
                <w:rFonts w:eastAsia="Times New Roman"/>
                <w:color w:val="000000"/>
                <w:sz w:val="18"/>
                <w:szCs w:val="18"/>
              </w:rPr>
              <w:t>3PG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177BFFB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4.697 (11.032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0B0D7F6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8.750 (3.474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FDC3754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38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4366D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15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ACDDB7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6A34E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0CD35978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8BE16D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NAD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3F7F7DD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1.962 (2.042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190C6AD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5.515 (4.551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C6C897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74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E334C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91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96CDB9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030D7C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0C25CBF8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31C187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R5P_X5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07E2D50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2.289 (3.862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24138B4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.095 (6.787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CD2971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23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FBB3C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6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42C083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844380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12ADFAC7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10EACC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SUC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4B0642C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8.774 (15.413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4A3C9DE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1.642 (32.349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282064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30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36979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60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66293F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ED313D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71B412B0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77A509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FAD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6A71FEA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985 (0.577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3243320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293 (0.539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6E3C6F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55761A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8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8A0CB5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BA69BC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10B04D3F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43DD6A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6P/</w:t>
            </w:r>
            <w:r w:rsidRPr="00675208">
              <w:rPr>
                <w:rFonts w:eastAsia="Times New Roman"/>
                <w:color w:val="000000"/>
                <w:sz w:val="18"/>
                <w:szCs w:val="18"/>
              </w:rPr>
              <w:t>G6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7360DA7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28.313 (50.092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65A94B7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70.785 (49.436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ABFE3A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8C461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8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669DFD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BBE0E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041EA86E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690345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NAD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7535C2C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3.051 (24.241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2A7D405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4.938 (24.692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219A4A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93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CEF8E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8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2FAC6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EF4E5B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44ED6601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73047D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NADH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0241190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746 (0.815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166A59D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.863 (7.658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9066D3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08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97F5F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88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EC33C8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2F4D07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35152270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26EFDD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E4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570E0EC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31.375 (232.385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5158EB8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64.782 (184.768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B50D66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336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3E6CB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432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0DD518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58E09A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0FF1F4B7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6D6E33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7CD7046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9.282 (32.265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5FD1AED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4.214 (49.835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A2CBDC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670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794F0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04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5DAF57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C08FD8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5168590A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045C27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D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1F41E24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31.762 (114.584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3D92036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6.970 (72.364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59A335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737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B0095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17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76310B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E84381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4BB084C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B2CC58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 w:rsidRPr="00675208">
              <w:rPr>
                <w:rFonts w:eastAsia="Times New Roman"/>
                <w:color w:val="000000"/>
                <w:sz w:val="18"/>
                <w:szCs w:val="18"/>
              </w:rPr>
              <w:t>7P</w:t>
            </w:r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6FA381C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3.646 (16.551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6EB7453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9.858 (16.025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7E6AA7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772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276C1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17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E6A1FF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8594BB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6635B761" w14:textId="77777777" w:rsidTr="00ED7F5C">
        <w:trPr>
          <w:trHeight w:val="300"/>
        </w:trPr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63A0A6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aCoA</w:t>
            </w:r>
            <w:proofErr w:type="spellEnd"/>
          </w:p>
        </w:tc>
        <w:tc>
          <w:tcPr>
            <w:tcW w:w="1056" w:type="pct"/>
            <w:shd w:val="clear" w:color="auto" w:fill="auto"/>
            <w:noWrap/>
            <w:vAlign w:val="bottom"/>
            <w:hideMark/>
          </w:tcPr>
          <w:p w14:paraId="6BADCD2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246 (0.232)</w:t>
            </w:r>
          </w:p>
        </w:tc>
        <w:tc>
          <w:tcPr>
            <w:tcW w:w="1057" w:type="pct"/>
            <w:shd w:val="clear" w:color="auto" w:fill="auto"/>
            <w:noWrap/>
            <w:vAlign w:val="bottom"/>
            <w:hideMark/>
          </w:tcPr>
          <w:p w14:paraId="05A388A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163 (0.687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DBDB5A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51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EE726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51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3A6BB6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E6FE87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</w:tbl>
    <w:p w14:paraId="35C8ED24" w14:textId="77777777" w:rsidR="00503204" w:rsidRDefault="00503204" w:rsidP="00503204">
      <w:pPr>
        <w:rPr>
          <w:b/>
        </w:rPr>
      </w:pPr>
    </w:p>
    <w:p w14:paraId="783E3CF1" w14:textId="77777777" w:rsidR="00503204" w:rsidRDefault="00503204" w:rsidP="00503204">
      <w:r>
        <w:rPr>
          <w:b/>
        </w:rPr>
        <w:t xml:space="preserve">Abbreviations:  </w:t>
      </w:r>
      <w:r>
        <w:t xml:space="preserve">FBP = Fructose bisphosphate; ATP = Adenosine triphosphate; MAL = Malate; 6PG = 6-phosphogluconate; CIT/ICIT = Citrate / </w:t>
      </w:r>
      <w:proofErr w:type="spellStart"/>
      <w:r>
        <w:t>Isocitrate</w:t>
      </w:r>
      <w:proofErr w:type="spellEnd"/>
      <w:r>
        <w:t xml:space="preserve">; 2PG/3PG = 2- and 3-Phosphoglycerate; NADP = Nicotinamide Adenine dinucleotide phosphate (oxidized); R5P_X5P = Ribose-5-phosphate / Xylulose-5-phosphate; SUC = Succinate; FAD = Flavin adenine dinucleotide; F6P/G6P = Fructose- and Glucose-6-phosphate; NAD = Nicotinamide adenine dinucleotide (oxidized); NADH = Nicotinamide adenine dinucleotide (reduced); E4P = Erythrose-4-phosphate; AMP = Adenine monophosphate; ADP = Adenine diphosphate; S7P = Sedoheptulose-7-phosphate; </w:t>
      </w:r>
      <w:proofErr w:type="spellStart"/>
      <w:r>
        <w:t>aCoA</w:t>
      </w:r>
      <w:proofErr w:type="spellEnd"/>
      <w:r>
        <w:t xml:space="preserve"> = Acetyl CoA</w:t>
      </w:r>
    </w:p>
    <w:p w14:paraId="06B4D29B" w14:textId="77777777" w:rsidR="00503204" w:rsidRDefault="00503204" w:rsidP="00503204">
      <w:proofErr w:type="spellStart"/>
      <w:proofErr w:type="gramStart"/>
      <w:r>
        <w:t>nd</w:t>
      </w:r>
      <w:proofErr w:type="spellEnd"/>
      <w:proofErr w:type="gramEnd"/>
      <w:r>
        <w:t xml:space="preserve"> = not determined with confidence</w:t>
      </w:r>
    </w:p>
    <w:p w14:paraId="62002AE5" w14:textId="77777777" w:rsidR="00503204" w:rsidRDefault="00503204" w:rsidP="00503204">
      <w:r>
        <w:t>Analysis = Student’s two-tailed t-test</w:t>
      </w:r>
    </w:p>
    <w:p w14:paraId="7A830553" w14:textId="28901AB2" w:rsidR="00503204" w:rsidRDefault="00503204" w:rsidP="00503204">
      <w:pPr>
        <w:rPr>
          <w:b/>
        </w:rPr>
      </w:pPr>
      <w:bookmarkStart w:id="0" w:name="_GoBack"/>
      <w:bookmarkEnd w:id="0"/>
    </w:p>
    <w:sectPr w:rsidR="00503204" w:rsidSect="00970C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peatrrnxwvrje9e0rvvwsl0xprv92sx550&quot;&gt;MNV_library_CW&lt;record-ids&gt;&lt;item&gt;46&lt;/item&gt;&lt;item&gt;47&lt;/item&gt;&lt;item&gt;60&lt;/item&gt;&lt;item&gt;91&lt;/item&gt;&lt;item&gt;92&lt;/item&gt;&lt;item&gt;106&lt;/item&gt;&lt;item&gt;111&lt;/item&gt;&lt;/record-ids&gt;&lt;/item&gt;&lt;/Libraries&gt;"/>
  </w:docVars>
  <w:rsids>
    <w:rsidRoot w:val="00B47EA8"/>
    <w:rsid w:val="001301D2"/>
    <w:rsid w:val="00243C35"/>
    <w:rsid w:val="0025324E"/>
    <w:rsid w:val="002C2A98"/>
    <w:rsid w:val="002E09E2"/>
    <w:rsid w:val="00347557"/>
    <w:rsid w:val="00484D82"/>
    <w:rsid w:val="00503204"/>
    <w:rsid w:val="00541BC3"/>
    <w:rsid w:val="005508E7"/>
    <w:rsid w:val="005F051A"/>
    <w:rsid w:val="006475F4"/>
    <w:rsid w:val="00656BB5"/>
    <w:rsid w:val="0066645D"/>
    <w:rsid w:val="0068109C"/>
    <w:rsid w:val="00695887"/>
    <w:rsid w:val="00716965"/>
    <w:rsid w:val="0078298D"/>
    <w:rsid w:val="00846FCC"/>
    <w:rsid w:val="0086790A"/>
    <w:rsid w:val="00881898"/>
    <w:rsid w:val="009314DF"/>
    <w:rsid w:val="00970CF0"/>
    <w:rsid w:val="00984BE0"/>
    <w:rsid w:val="00A13DBE"/>
    <w:rsid w:val="00AE2E3A"/>
    <w:rsid w:val="00B47EA8"/>
    <w:rsid w:val="00B92923"/>
    <w:rsid w:val="00C72D5D"/>
    <w:rsid w:val="00CC0B22"/>
    <w:rsid w:val="00CC23FF"/>
    <w:rsid w:val="00CF40A2"/>
    <w:rsid w:val="00D26CC3"/>
    <w:rsid w:val="00E23F7D"/>
    <w:rsid w:val="00E33665"/>
    <w:rsid w:val="00EB23E2"/>
    <w:rsid w:val="00ED7F5C"/>
    <w:rsid w:val="00F8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A0C01"/>
  <w15:docId w15:val="{679C963B-40E1-4C75-B3E0-69366979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A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EA8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E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A8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7E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EA8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7EA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7EA8"/>
    <w:rPr>
      <w:rFonts w:ascii="Times New Roman" w:eastAsiaTheme="minorEastAsia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70CF0"/>
  </w:style>
  <w:style w:type="table" w:styleId="TableGrid">
    <w:name w:val="Table Grid"/>
    <w:basedOn w:val="TableNormal"/>
    <w:uiPriority w:val="59"/>
    <w:rsid w:val="00C72D5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Medical School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Wobus</dc:creator>
  <cp:keywords/>
  <dc:description/>
  <cp:lastModifiedBy>Christiane Wobus</cp:lastModifiedBy>
  <cp:revision>2</cp:revision>
  <dcterms:created xsi:type="dcterms:W3CDTF">2019-01-15T20:56:00Z</dcterms:created>
  <dcterms:modified xsi:type="dcterms:W3CDTF">2019-01-15T20:56:00Z</dcterms:modified>
</cp:coreProperties>
</file>